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56F6B" w:rsidR="00956F6B" w:rsidP="39D17263" w:rsidRDefault="00956F6B" w14:paraId="289F615E" w14:textId="0DA80C9A">
      <w:pPr>
        <w:rPr>
          <w:b w:val="0"/>
          <w:bCs w:val="0"/>
          <w:i w:val="1"/>
          <w:iCs w:val="1"/>
        </w:rPr>
      </w:pPr>
      <w:r w:rsidRPr="39D17263" w:rsidR="18CFBD9B">
        <w:rPr>
          <w:b w:val="0"/>
          <w:bCs w:val="0"/>
          <w:i w:val="1"/>
          <w:iCs w:val="1"/>
        </w:rPr>
        <w:t>Supplementary Table 3</w:t>
      </w:r>
    </w:p>
    <w:p w:rsidR="39D17263" w:rsidP="39D17263" w:rsidRDefault="39D17263" w14:paraId="19CBAB58" w14:textId="3A758C94">
      <w:pPr>
        <w:pStyle w:val="Normal"/>
        <w:rPr>
          <w:b w:val="1"/>
          <w:bCs w:val="1"/>
        </w:rPr>
      </w:pPr>
    </w:p>
    <w:tbl>
      <w:tblPr>
        <w:tblStyle w:val="TableGrid"/>
        <w:tblpPr w:leftFromText="181" w:rightFromText="181" w:vertAnchor="text" w:tblpY="642"/>
        <w:tblW w:w="13950" w:type="dxa"/>
        <w:tblLook w:val="04A0" w:firstRow="1" w:lastRow="0" w:firstColumn="1" w:lastColumn="0" w:noHBand="0" w:noVBand="1"/>
      </w:tblPr>
      <w:tblGrid>
        <w:gridCol w:w="1874"/>
        <w:gridCol w:w="915"/>
        <w:gridCol w:w="2131"/>
        <w:gridCol w:w="2352"/>
        <w:gridCol w:w="882"/>
        <w:gridCol w:w="2410"/>
        <w:gridCol w:w="882"/>
        <w:gridCol w:w="811"/>
        <w:gridCol w:w="882"/>
        <w:gridCol w:w="811"/>
      </w:tblGrid>
      <w:tr w:rsidRPr="00951C80" w:rsidR="008B1503" w:rsidTr="39D17263" w14:paraId="083A57D8" w14:textId="77777777">
        <w:tc>
          <w:tcPr>
            <w:tcW w:w="2789" w:type="dxa"/>
            <w:gridSpan w:val="2"/>
            <w:tcMar/>
          </w:tcPr>
          <w:p w:rsidRPr="00951C80" w:rsidR="008B1503" w:rsidP="00951C80" w:rsidRDefault="008B1503" w14:paraId="54695C48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4483" w:type="dxa"/>
            <w:gridSpan w:val="2"/>
            <w:tcMar/>
          </w:tcPr>
          <w:p w:rsidRPr="00951C80" w:rsidR="008B1503" w:rsidP="00951C80" w:rsidRDefault="008B1503" w14:paraId="7D1E232B" w14:textId="39B5284A">
            <w:pPr>
              <w:jc w:val="center"/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All CpG Sites</w:t>
            </w:r>
          </w:p>
        </w:tc>
        <w:tc>
          <w:tcPr>
            <w:tcW w:w="3292" w:type="dxa"/>
            <w:gridSpan w:val="2"/>
            <w:tcMar/>
          </w:tcPr>
          <w:p w:rsidRPr="00951C80" w:rsidR="008B1503" w:rsidP="00951C80" w:rsidRDefault="008B1503" w14:paraId="69061191" w14:textId="39EABB3F">
            <w:pPr>
              <w:jc w:val="center"/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tron</w:t>
            </w:r>
          </w:p>
        </w:tc>
        <w:tc>
          <w:tcPr>
            <w:tcW w:w="1693" w:type="dxa"/>
            <w:gridSpan w:val="2"/>
            <w:tcMar/>
          </w:tcPr>
          <w:p w:rsidRPr="00951C80" w:rsidR="008B1503" w:rsidP="00951C80" w:rsidRDefault="008B1503" w14:paraId="28DCD898" w14:textId="77777777">
            <w:pPr>
              <w:jc w:val="center"/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Exon</w:t>
            </w:r>
          </w:p>
        </w:tc>
        <w:tc>
          <w:tcPr>
            <w:tcW w:w="1693" w:type="dxa"/>
            <w:gridSpan w:val="2"/>
            <w:tcMar/>
          </w:tcPr>
          <w:p w:rsidRPr="00951C80" w:rsidR="008B1503" w:rsidP="00951C80" w:rsidRDefault="008B1503" w14:paraId="3B6E0ECB" w14:textId="77777777">
            <w:pPr>
              <w:jc w:val="center"/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tergenic</w:t>
            </w:r>
          </w:p>
        </w:tc>
      </w:tr>
      <w:tr w:rsidRPr="00951C80" w:rsidR="00C51036" w:rsidTr="39D17263" w14:paraId="2E188B52" w14:textId="77777777">
        <w:tc>
          <w:tcPr>
            <w:tcW w:w="13950" w:type="dxa"/>
            <w:gridSpan w:val="10"/>
            <w:shd w:val="clear" w:color="auto" w:fill="FFFF00"/>
            <w:tcMar/>
          </w:tcPr>
          <w:p w:rsidRPr="00951C80" w:rsidR="00C51036" w:rsidP="00951C80" w:rsidRDefault="00C51036" w14:paraId="53C455B3" w14:textId="636D0AD2">
            <w:pPr>
              <w:jc w:val="center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GD9</w:t>
            </w:r>
          </w:p>
        </w:tc>
      </w:tr>
      <w:tr w:rsidRPr="00951C80" w:rsidR="00951C80" w:rsidTr="39D17263" w14:paraId="64A5E463" w14:textId="77777777">
        <w:tc>
          <w:tcPr>
            <w:tcW w:w="1874" w:type="dxa"/>
            <w:tcMar/>
          </w:tcPr>
          <w:p w:rsidRPr="00951C80" w:rsidR="00951C80" w:rsidP="00951C80" w:rsidRDefault="00951C80" w14:paraId="4148A1A1" w14:textId="26E34F6E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Cell Type</w:t>
            </w:r>
          </w:p>
        </w:tc>
        <w:tc>
          <w:tcPr>
            <w:tcW w:w="915" w:type="dxa"/>
            <w:tcMar/>
          </w:tcPr>
          <w:p w:rsidRPr="00951C80" w:rsidR="00951C80" w:rsidP="00951C80" w:rsidRDefault="00951C80" w14:paraId="1A6D851E" w14:textId="3D6B8F14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+/-</w:t>
            </w:r>
          </w:p>
        </w:tc>
        <w:tc>
          <w:tcPr>
            <w:tcW w:w="2131" w:type="dxa"/>
            <w:tcMar/>
          </w:tcPr>
          <w:p w:rsidRPr="00951C80" w:rsidR="00951C80" w:rsidP="00951C80" w:rsidRDefault="00951C80" w14:paraId="54379059" w14:textId="13551314">
            <w:pPr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Hyper-</w:t>
            </w:r>
          </w:p>
        </w:tc>
        <w:tc>
          <w:tcPr>
            <w:tcW w:w="2352" w:type="dxa"/>
            <w:tcMar/>
          </w:tcPr>
          <w:p w:rsidRPr="00951C80" w:rsidR="00951C80" w:rsidP="00951C80" w:rsidRDefault="00951C80" w14:paraId="6E29B0E5" w14:textId="5549A5E6">
            <w:pPr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Hypo</w:t>
            </w:r>
          </w:p>
        </w:tc>
        <w:tc>
          <w:tcPr>
            <w:tcW w:w="882" w:type="dxa"/>
            <w:tcMar/>
          </w:tcPr>
          <w:p w:rsidRPr="00951C80" w:rsidR="00951C80" w:rsidP="00951C80" w:rsidRDefault="00951C80" w14:paraId="76988B63" w14:textId="08382D2C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Hyper-</w:t>
            </w:r>
          </w:p>
        </w:tc>
        <w:tc>
          <w:tcPr>
            <w:tcW w:w="2410" w:type="dxa"/>
            <w:tcMar/>
          </w:tcPr>
          <w:p w:rsidRPr="00951C80" w:rsidR="00951C80" w:rsidP="00951C80" w:rsidRDefault="00951C80" w14:paraId="55285DB5" w14:textId="77777777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Hypo-</w:t>
            </w:r>
          </w:p>
        </w:tc>
        <w:tc>
          <w:tcPr>
            <w:tcW w:w="882" w:type="dxa"/>
            <w:tcMar/>
          </w:tcPr>
          <w:p w:rsidRPr="00951C80" w:rsidR="00951C80" w:rsidP="00951C80" w:rsidRDefault="00951C80" w14:paraId="089FD5A1" w14:textId="04A5D1F6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Hyper-</w:t>
            </w:r>
          </w:p>
        </w:tc>
        <w:tc>
          <w:tcPr>
            <w:tcW w:w="811" w:type="dxa"/>
            <w:tcMar/>
          </w:tcPr>
          <w:p w:rsidRPr="00951C80" w:rsidR="00951C80" w:rsidP="00951C80" w:rsidRDefault="00951C80" w14:paraId="76D3320A" w14:textId="296C1D4F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Hypo-</w:t>
            </w:r>
          </w:p>
        </w:tc>
        <w:tc>
          <w:tcPr>
            <w:tcW w:w="882" w:type="dxa"/>
            <w:tcMar/>
          </w:tcPr>
          <w:p w:rsidRPr="00951C80" w:rsidR="00951C80" w:rsidP="00951C80" w:rsidRDefault="00951C80" w14:paraId="1F339E73" w14:textId="6684776B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Hyper-</w:t>
            </w:r>
          </w:p>
        </w:tc>
        <w:tc>
          <w:tcPr>
            <w:tcW w:w="811" w:type="dxa"/>
            <w:tcMar/>
          </w:tcPr>
          <w:p w:rsidRPr="00951C80" w:rsidR="00951C80" w:rsidP="00951C80" w:rsidRDefault="00951C80" w14:paraId="1A525C26" w14:textId="59BAE815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Hypo-</w:t>
            </w:r>
          </w:p>
        </w:tc>
      </w:tr>
      <w:tr w:rsidRPr="00951C80" w:rsidR="00951C80" w:rsidTr="39D17263" w14:paraId="749FF8DC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4B3787DA" w14:textId="01F3B71C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All upregulated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2C638087" w14:textId="4F1419A1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6D64759C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16A47560" w14:textId="72A98BC8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004675B7" w14:textId="50743F12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2A1EA993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755C39C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6E226E0C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39E4B6E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1648743D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46FC15A3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381B12AC" w14:textId="33331317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 xml:space="preserve">All downregulated 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01A828FB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331A8BD6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778AB449" w14:textId="4200C88C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B38C627" w14:textId="3E37A391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3C169D03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4A924F13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69F058ED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449071C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746AF9BF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048FFEBC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4FD6F4CB" w14:textId="3E01F89B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Excitatory cells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0479DCC7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0FCD2A56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0C46916A" w14:textId="1C735694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52176747" w14:textId="1F3340B8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66E1F658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05B468DC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7527800F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0768ABE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55965D8E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07BC3892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232C2639" w14:textId="64EE8BF3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 xml:space="preserve">Inhibitory cells 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6FC32DD3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73EA125E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1C41C514" w14:textId="4CDDCC0E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DC1DEAE" w14:textId="0A453653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018889C3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6E19BB6E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6C3850A3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477A7553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3FF3D196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17138FC3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5AD2DAAE" w14:textId="6F1C1A08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Ex-NRGN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661C3467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3A1944ED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7E2F7840" w14:textId="75CFA5D1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63134289" w14:textId="22324937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74EC69EB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CA848A5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4EF7A78D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0DE39C4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6FEDF66C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657BFF70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647EEF80" w14:textId="6CDFDBB6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Ex-SZTR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74B6DC29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2B756C08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7471DD43" w14:textId="767617A1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62908DB" w14:textId="7E253512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0F458C0F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7A1ACE66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716D0CAC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7F8C18CB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3CA01CC1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3E97076D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052E8663" w14:textId="6BBE0DA7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L23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4E62E4C" w14:textId="2808306A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7FCA470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A80FBCD" w14:textId="52BE422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D8B0B7F" w14:textId="4F423891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A450AF0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5C16026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69245C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48CCBE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877FFA4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7AA115BD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5EDC8944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D8AE8F1" w14:textId="6FF0B663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3EB4D7C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E441635" w14:textId="623D4775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5174D53" w14:textId="0148BB3F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49FE58F2" w14:textId="33D59A85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27, Fc = 1.82, FDR = 0.0018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DA7160E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E05DE44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22CC5F9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AB3B12F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787207DF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4304BA10" w14:textId="337510A5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L4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762CD02" w14:textId="7394E6FE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00B050"/>
            <w:tcMar/>
          </w:tcPr>
          <w:p w:rsidRPr="00951C80" w:rsidR="00951C80" w:rsidP="00951C80" w:rsidRDefault="00DE765D" w14:paraId="429C9210" w14:textId="1D0EB679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Overlap = 5, Fc = 2.02, FDR = 0.037</w:t>
            </w: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D6A2D34" w14:textId="55088329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45F8D5C" w14:textId="7514E38A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0BECEC6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30F5F4B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FC7802A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38C7C69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F8DA7F9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3CEE1677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6112C6FD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868B26D" w14:textId="4D1B68C2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51BA4D8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FC7C9EB" w14:textId="0B9C454F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391C342" w14:textId="2D54F856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19FC95A4" w14:textId="1BF17536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18, Fc = 1.98, FDR = 0.0019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A05862E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0F93EC6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4E9DDEA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AF32562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2BF7F7F3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49A4DF23" w14:textId="0B3BB765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L5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511158F" w14:textId="7F5D2D21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31FF819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00B050"/>
            <w:tcMar/>
          </w:tcPr>
          <w:p w:rsidRPr="00951C80" w:rsidR="00951C80" w:rsidP="00951C80" w:rsidRDefault="00DE765D" w14:paraId="16BAB9A8" w14:textId="1B0513CC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Overlap = 13, Fc = 1.51, FDR = 0.049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B74F29B" w14:textId="1E9A0B93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208BEE1D" w14:textId="792B4073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8, Fc = 1.94, FDR = 0.022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33AA527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BDEA21B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6FDD6F3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32C0CE7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505943BA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2348AF6B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67E6873" w14:textId="1ED2CD13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279A01C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2B75DDC" w14:textId="2C7DD5A3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A79CFAE" w14:textId="14711ECD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E212021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7DA4443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B79B9FA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7E05435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40B4B6C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1064B408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62EFECAF" w14:textId="0AC5B52C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L56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2957D363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07B5FD76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004D1049" w14:textId="3F0040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9554054" w14:textId="5F98B463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4691954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5A19B36A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2704E0CC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0130AC2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434A31C9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0C4C7EBC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025B44D7" w14:textId="7128FA5B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L56CCa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26CACD9" w14:textId="16CF6F09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26AF704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7BCBEC3" w14:textId="6BC93E61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E2FB1EA" w14:textId="27767D97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6C92782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DFD7FB2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1187E7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3B995C5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1B372EA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7BC96B36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6F10165C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736AEBF" w14:textId="3DEBCA38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2F1211D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D99B8B4" w14:textId="7C931DF4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7DAC1CE" w14:textId="6EEEE37A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4E49F5AB" w14:textId="64325B32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24, Fc = 1.55, FDR = 0.011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662884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D13AA06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66E568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1FB9680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0EAE644C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6DA6B25C" w14:textId="7D3DCF6A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L56CCb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2F1558E0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1E0C6EDD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25E43709" w14:textId="67901898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60FF611D" w14:textId="6D4FB51E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403D8A46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13EE791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3EA95DFF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0287E146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31D9E18B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27FDB541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1BB1E6D2" w14:textId="73C25419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-Rosehip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12F0BAF7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2281EAD6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4F81C642" w14:textId="5E05E07C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384163CE" w14:textId="3F2026EA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3F9EBA04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4752FFAC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5627499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3C400DF6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00646EDD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68F50EB3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4B1F5575" w14:textId="34FC2EBD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-VIP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C1E3F60" w14:textId="015A178D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A72DD53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A49EEAE" w14:textId="6D1ADBE5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F71FF7E" w14:textId="409FB75B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36378C3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A1CB193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9D51AFD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F79136E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2EB53A8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25B4ECE3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003CFE92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EFED412" w14:textId="418115EC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4CB1766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CB21DE9" w14:textId="63A179D0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11A96BF" w14:textId="11567423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1612CDD4" w14:textId="260E18BD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6, Fc =</w:t>
            </w:r>
          </w:p>
          <w:p w:rsidRPr="00951C80" w:rsidR="00951C80" w:rsidP="00951C80" w:rsidRDefault="00951C80" w14:paraId="5F00E2C3" w14:textId="284A6796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 xml:space="preserve">2.17, FDR = </w:t>
            </w:r>
          </w:p>
          <w:p w:rsidRPr="00951C80" w:rsidR="00951C80" w:rsidP="00951C80" w:rsidRDefault="00951C80" w14:paraId="04160E4F" w14:textId="6127F05D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0.02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D2F95E9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596E1B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85EDE3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A7E98B3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42BADCCB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1C41CB7C" w14:textId="5CD66F0F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-Reelin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3282173" w14:textId="24A6A697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E5C466F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9EDC115" w14:textId="3E4D810B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598049B" w14:textId="18323A28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3F58141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C6C776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82C72C5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C3BC1B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B8259C6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57EE5705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005A228D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CEC3E49" w14:textId="72EBDAE7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24FC197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5FCCAB5" w14:textId="7506D614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E1E3FCD" w14:textId="11153772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5982760F" w14:textId="14AB6F10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11, Fc = 1.64, FDR = 0.037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CF80E70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34EDB98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34B2845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5548E92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54A5AFB4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15B525C0" w14:textId="45CB13DC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-PV (Basket)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175ED99" w14:textId="32A479D1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B0067D3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40D5303" w14:textId="68C28F4D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428DEED" w14:textId="7DF967BA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EFCE37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6B037DC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15BB9A8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6EE277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96DCEDD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74F6B9AA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238D7A0D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58FFC06" w14:textId="11921373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6D02B5E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E76D02E" w14:textId="299BBDE1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FC4279A" w14:textId="6E369173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23302C58" w14:textId="44022425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22, Fc = 1.49, FDR = 0.022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A21E6F1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1A55D27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FF38473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C2CFD1A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25557171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735267CD" w14:textId="53228779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-PV (Chandelier)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3B651464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6127D745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506CDF23" w14:textId="0B1C8BB2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FCC0FFA" w14:textId="6F1D41A9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428DC6E2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54139681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0E81BAD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1EA8E9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3E6E378A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3ACE1088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59EDBA64" w14:textId="36CD0FCA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In-SST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0146CF7" w14:textId="49DF9AF0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2DAE5A0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A14C939" w14:textId="507A6754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AA50303" w14:textId="7BB92D89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7718EA4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A79E97E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1FF5E4A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CD11CB6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D477E88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291D5894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42185BB0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B8246FB" w14:textId="2CBACB9F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B30A159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3ECA5C7" w14:textId="22A7D204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FE9CF12" w14:textId="5A784B46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17B9AEBF" w14:textId="7391B706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15, Fc = 1.98, FDR = 0.0039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49719A9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645994F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717337B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01ECFF9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68378AE2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0E5D0541" w14:textId="58D6AF78">
            <w:pPr>
              <w:rPr>
                <w:b/>
                <w:bCs/>
                <w:sz w:val="21"/>
                <w:szCs w:val="22"/>
              </w:rPr>
            </w:pPr>
            <w:proofErr w:type="spellStart"/>
            <w:r w:rsidRPr="00951C80">
              <w:rPr>
                <w:b/>
                <w:bCs/>
                <w:sz w:val="21"/>
                <w:szCs w:val="22"/>
              </w:rPr>
              <w:t>Ast</w:t>
            </w:r>
            <w:proofErr w:type="spellEnd"/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219F4BE8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33A8BAD7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06F2196C" w14:textId="33AA9F29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772FCD15" w14:textId="38A0ABF8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7FDB9B9B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6ED889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019EB9E5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414E24EA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6DEAEA9D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2D99B675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35D7F810" w14:textId="360DCE19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OPC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3954503C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1252678C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141EE56A" w14:textId="6B14A6DD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7296E024" w14:textId="10C5ECEC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2121B6D2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56F65F1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3DA68540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3852B2A8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579C98AB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415D5FD8" w14:textId="77777777">
        <w:tc>
          <w:tcPr>
            <w:tcW w:w="1874" w:type="dxa"/>
            <w:vMerge w:val="restart"/>
            <w:shd w:val="clear" w:color="auto" w:fill="C5E0B3" w:themeFill="accent6" w:themeFillTint="66"/>
            <w:tcMar/>
          </w:tcPr>
          <w:p w:rsidRPr="00951C80" w:rsidR="00951C80" w:rsidP="00951C80" w:rsidRDefault="00951C80" w14:paraId="6D7A6478" w14:textId="46D2D122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Oli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B6D4B27" w14:textId="2C368CE8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Up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06C2971C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00B050"/>
            <w:tcMar/>
          </w:tcPr>
          <w:p w:rsidRPr="00951C80" w:rsidR="00951C80" w:rsidP="00951C80" w:rsidRDefault="00DE765D" w14:paraId="2BA624F5" w14:textId="42D3CF72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Overlap = 8, Fc = 2.45, FDR = 0.0045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AE8DEDF" w14:textId="0053D885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00B050"/>
            <w:tcMar/>
          </w:tcPr>
          <w:p w:rsidRPr="00951C80" w:rsidR="00951C80" w:rsidP="00951C80" w:rsidRDefault="00951C80" w14:paraId="52BB0AB2" w14:textId="10162EB7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Overlap = 5, Fc = 3.19, FDR = 0.004</w:t>
            </w: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C9627E7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785AF92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EAD482F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8B70C3E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399BF23A" w14:textId="77777777">
        <w:tc>
          <w:tcPr>
            <w:tcW w:w="1874" w:type="dxa"/>
            <w:vMerge/>
            <w:tcMar/>
          </w:tcPr>
          <w:p w:rsidRPr="00951C80" w:rsidR="00951C80" w:rsidP="00951C80" w:rsidRDefault="00951C80" w14:paraId="4F4C24DD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72F0216" w14:textId="5C6BDB97">
            <w:pPr>
              <w:rPr>
                <w:sz w:val="21"/>
                <w:szCs w:val="22"/>
              </w:rPr>
            </w:pPr>
            <w:r w:rsidRPr="00951C80">
              <w:rPr>
                <w:sz w:val="21"/>
                <w:szCs w:val="22"/>
              </w:rPr>
              <w:t>Down</w:t>
            </w:r>
          </w:p>
        </w:tc>
        <w:tc>
          <w:tcPr>
            <w:tcW w:w="213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1339F59A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0BA5C5C" w14:textId="722BBE8C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16FCAA1" w14:textId="1FE49F27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58BD44A6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6FFF7D0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376D5961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790AA93D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C5E0B3" w:themeFill="accent6" w:themeFillTint="66"/>
            <w:tcMar/>
          </w:tcPr>
          <w:p w:rsidRPr="00951C80" w:rsidR="00951C80" w:rsidP="00951C80" w:rsidRDefault="00951C80" w14:paraId="290B828C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511B93C2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3632B996" w14:textId="6E5B73DC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Mic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53067A58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7408A8E7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4E9CCF6A" w14:textId="318FC86C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3A906D6B" w14:textId="2875E9F3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51C2677B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2A08A9B5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29635E4B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64253F68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03FE62A9" w14:textId="77777777">
            <w:pPr>
              <w:rPr>
                <w:sz w:val="21"/>
                <w:szCs w:val="22"/>
              </w:rPr>
            </w:pPr>
          </w:p>
        </w:tc>
      </w:tr>
      <w:tr w:rsidRPr="00951C80" w:rsidR="00951C80" w:rsidTr="39D17263" w14:paraId="64B4825D" w14:textId="77777777">
        <w:tc>
          <w:tcPr>
            <w:tcW w:w="1874" w:type="dxa"/>
            <w:shd w:val="clear" w:color="auto" w:fill="E7E6E6" w:themeFill="background2"/>
            <w:tcMar/>
          </w:tcPr>
          <w:p w:rsidRPr="00951C80" w:rsidR="00951C80" w:rsidP="00951C80" w:rsidRDefault="00951C80" w14:paraId="2A005351" w14:textId="0203CA5F">
            <w:pPr>
              <w:rPr>
                <w:b/>
                <w:bCs/>
                <w:sz w:val="21"/>
                <w:szCs w:val="22"/>
              </w:rPr>
            </w:pPr>
            <w:r w:rsidRPr="00951C80">
              <w:rPr>
                <w:b/>
                <w:bCs/>
                <w:sz w:val="21"/>
                <w:szCs w:val="22"/>
              </w:rPr>
              <w:t>Endo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Pr="00951C80" w:rsidR="00951C80" w:rsidP="00951C80" w:rsidRDefault="00951C80" w14:paraId="69891C18" w14:textId="77777777">
            <w:pPr>
              <w:rPr>
                <w:sz w:val="21"/>
                <w:szCs w:val="22"/>
              </w:rPr>
            </w:pPr>
          </w:p>
        </w:tc>
        <w:tc>
          <w:tcPr>
            <w:tcW w:w="2131" w:type="dxa"/>
            <w:shd w:val="clear" w:color="auto" w:fill="E7E6E6" w:themeFill="background2"/>
            <w:tcMar/>
          </w:tcPr>
          <w:p w:rsidRPr="00951C80" w:rsidR="00951C80" w:rsidP="00951C80" w:rsidRDefault="00951C80" w14:paraId="639485C8" w14:textId="77777777">
            <w:pPr>
              <w:rPr>
                <w:sz w:val="21"/>
                <w:szCs w:val="22"/>
              </w:rPr>
            </w:pPr>
          </w:p>
        </w:tc>
        <w:tc>
          <w:tcPr>
            <w:tcW w:w="2352" w:type="dxa"/>
            <w:shd w:val="clear" w:color="auto" w:fill="E7E6E6" w:themeFill="background2"/>
            <w:tcMar/>
          </w:tcPr>
          <w:p w:rsidRPr="00951C80" w:rsidR="00951C80" w:rsidP="00951C80" w:rsidRDefault="00951C80" w14:paraId="2A2CDAEF" w14:textId="0B44A5AD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4C07C479" w14:textId="70CE01ED">
            <w:pPr>
              <w:rPr>
                <w:sz w:val="21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  <w:tcMar/>
          </w:tcPr>
          <w:p w:rsidRPr="00951C80" w:rsidR="00951C80" w:rsidP="00951C80" w:rsidRDefault="00951C80" w14:paraId="6109242E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36BDEAD4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2EE692FF" w14:textId="77777777">
            <w:pPr>
              <w:rPr>
                <w:sz w:val="21"/>
                <w:szCs w:val="22"/>
              </w:rPr>
            </w:pPr>
          </w:p>
        </w:tc>
        <w:tc>
          <w:tcPr>
            <w:tcW w:w="882" w:type="dxa"/>
            <w:shd w:val="clear" w:color="auto" w:fill="E7E6E6" w:themeFill="background2"/>
            <w:tcMar/>
          </w:tcPr>
          <w:p w:rsidRPr="00951C80" w:rsidR="00951C80" w:rsidP="00951C80" w:rsidRDefault="00951C80" w14:paraId="5EA1FB27" w14:textId="77777777">
            <w:pPr>
              <w:rPr>
                <w:sz w:val="21"/>
                <w:szCs w:val="22"/>
              </w:rPr>
            </w:pPr>
          </w:p>
        </w:tc>
        <w:tc>
          <w:tcPr>
            <w:tcW w:w="811" w:type="dxa"/>
            <w:shd w:val="clear" w:color="auto" w:fill="E7E6E6" w:themeFill="background2"/>
            <w:tcMar/>
          </w:tcPr>
          <w:p w:rsidRPr="00951C80" w:rsidR="00951C80" w:rsidP="00951C80" w:rsidRDefault="00951C80" w14:paraId="072D020E" w14:textId="77777777">
            <w:pPr>
              <w:rPr>
                <w:sz w:val="21"/>
                <w:szCs w:val="22"/>
              </w:rPr>
            </w:pPr>
          </w:p>
        </w:tc>
      </w:tr>
    </w:tbl>
    <w:p w:rsidR="002346E6" w:rsidRDefault="002346E6" w14:paraId="2C03BA8D" w14:textId="26186F2B"/>
    <w:tbl>
      <w:tblPr>
        <w:tblStyle w:val="TableGrid"/>
        <w:tblpPr w:leftFromText="180" w:rightFromText="180" w:vertAnchor="text" w:tblpY="644"/>
        <w:tblW w:w="13950" w:type="dxa"/>
        <w:tblLook w:val="04A0" w:firstRow="1" w:lastRow="0" w:firstColumn="1" w:lastColumn="0" w:noHBand="0" w:noVBand="1"/>
      </w:tblPr>
      <w:tblGrid>
        <w:gridCol w:w="1866"/>
        <w:gridCol w:w="915"/>
        <w:gridCol w:w="1539"/>
        <w:gridCol w:w="1748"/>
        <w:gridCol w:w="913"/>
        <w:gridCol w:w="1793"/>
        <w:gridCol w:w="913"/>
        <w:gridCol w:w="1675"/>
        <w:gridCol w:w="913"/>
        <w:gridCol w:w="1675"/>
      </w:tblGrid>
      <w:tr w:rsidR="00C51036" w:rsidTr="39D17263" w14:paraId="1D6BE774" w14:textId="77777777">
        <w:tc>
          <w:tcPr>
            <w:tcW w:w="13950" w:type="dxa"/>
            <w:gridSpan w:val="10"/>
            <w:shd w:val="clear" w:color="auto" w:fill="FFFF00"/>
            <w:tcMar/>
          </w:tcPr>
          <w:p w:rsidRPr="00474E44" w:rsidR="00C51036" w:rsidP="00D27883" w:rsidRDefault="00C51036" w14:paraId="55259257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D17</w:t>
            </w:r>
          </w:p>
        </w:tc>
      </w:tr>
      <w:tr w:rsidR="00C51036" w:rsidTr="39D17263" w14:paraId="03E31173" w14:textId="77777777">
        <w:tc>
          <w:tcPr>
            <w:tcW w:w="1866" w:type="dxa"/>
            <w:tcMar/>
          </w:tcPr>
          <w:p w:rsidRPr="00474E44" w:rsidR="00C51036" w:rsidP="00D27883" w:rsidRDefault="00C51036" w14:paraId="4F9B0A6E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Cell Type</w:t>
            </w:r>
          </w:p>
        </w:tc>
        <w:tc>
          <w:tcPr>
            <w:tcW w:w="915" w:type="dxa"/>
            <w:tcMar/>
          </w:tcPr>
          <w:p w:rsidRPr="00474E44" w:rsidR="00C51036" w:rsidP="00D27883" w:rsidRDefault="00C51036" w14:paraId="09EC0E22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+/-</w:t>
            </w:r>
          </w:p>
        </w:tc>
        <w:tc>
          <w:tcPr>
            <w:tcW w:w="1539" w:type="dxa"/>
            <w:tcMar/>
          </w:tcPr>
          <w:p w:rsidRPr="00474E44" w:rsidR="00C51036" w:rsidP="00D27883" w:rsidRDefault="00C51036" w14:paraId="3FE6DE9B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Hyper-</w:t>
            </w:r>
          </w:p>
        </w:tc>
        <w:tc>
          <w:tcPr>
            <w:tcW w:w="1748" w:type="dxa"/>
            <w:tcMar/>
          </w:tcPr>
          <w:p w:rsidRPr="00474E44" w:rsidR="00C51036" w:rsidP="00D27883" w:rsidRDefault="00C51036" w14:paraId="16F6B940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Hypo-</w:t>
            </w:r>
          </w:p>
        </w:tc>
        <w:tc>
          <w:tcPr>
            <w:tcW w:w="913" w:type="dxa"/>
            <w:tcMar/>
          </w:tcPr>
          <w:p w:rsidRPr="00474E44" w:rsidR="00C51036" w:rsidP="00D27883" w:rsidRDefault="00C51036" w14:paraId="122D9708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Hyper-</w:t>
            </w:r>
          </w:p>
        </w:tc>
        <w:tc>
          <w:tcPr>
            <w:tcW w:w="1793" w:type="dxa"/>
            <w:tcMar/>
          </w:tcPr>
          <w:p w:rsidRPr="00474E44" w:rsidR="00C51036" w:rsidP="00D27883" w:rsidRDefault="00C51036" w14:paraId="7A07CC05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Hypo-</w:t>
            </w:r>
          </w:p>
        </w:tc>
        <w:tc>
          <w:tcPr>
            <w:tcW w:w="913" w:type="dxa"/>
            <w:tcMar/>
          </w:tcPr>
          <w:p w:rsidRPr="00474E44" w:rsidR="00C51036" w:rsidP="00D27883" w:rsidRDefault="00C51036" w14:paraId="182ACBE9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Hyper-</w:t>
            </w:r>
          </w:p>
        </w:tc>
        <w:tc>
          <w:tcPr>
            <w:tcW w:w="1675" w:type="dxa"/>
            <w:tcMar/>
          </w:tcPr>
          <w:p w:rsidRPr="00474E44" w:rsidR="00C51036" w:rsidP="00D27883" w:rsidRDefault="00C51036" w14:paraId="3CDD794B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Hypo-</w:t>
            </w:r>
          </w:p>
        </w:tc>
        <w:tc>
          <w:tcPr>
            <w:tcW w:w="913" w:type="dxa"/>
            <w:tcMar/>
          </w:tcPr>
          <w:p w:rsidRPr="00474E44" w:rsidR="00C51036" w:rsidP="00D27883" w:rsidRDefault="00C51036" w14:paraId="17830F4F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Hyper-</w:t>
            </w:r>
          </w:p>
        </w:tc>
        <w:tc>
          <w:tcPr>
            <w:tcW w:w="1675" w:type="dxa"/>
            <w:tcMar/>
          </w:tcPr>
          <w:p w:rsidRPr="00474E44" w:rsidR="00C51036" w:rsidP="00D27883" w:rsidRDefault="00C51036" w14:paraId="19EF141B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Hypo-</w:t>
            </w:r>
          </w:p>
        </w:tc>
      </w:tr>
      <w:tr w:rsidR="00C51036" w:rsidTr="39D17263" w14:paraId="5D571DA9" w14:textId="77777777">
        <w:tc>
          <w:tcPr>
            <w:tcW w:w="1866" w:type="dxa"/>
            <w:shd w:val="clear" w:color="auto" w:fill="C5E0B3" w:themeFill="accent6" w:themeFillTint="66"/>
            <w:tcMar/>
          </w:tcPr>
          <w:p w:rsidRPr="00474E44" w:rsidR="00C51036" w:rsidP="00D27883" w:rsidRDefault="00C51036" w14:paraId="392120C0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All upregulated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46F23387" w14:textId="77777777"/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54AF8A59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6D5B5D09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50D00E7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3EE887A4" w14:textId="77777777">
            <w:r>
              <w:t>Overlap = 56, Fc = 1.49, FDR = 0.0015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9A883BA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50D27F0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65F8D74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0AC25C2F" w14:textId="77777777"/>
        </w:tc>
      </w:tr>
      <w:tr w:rsidR="00C51036" w:rsidTr="39D17263" w14:paraId="7A1FC3D3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7219CB23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 xml:space="preserve">All downregulated 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6292E963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3910558E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42AEF337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4CB55B86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6484F5A6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BD0D691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75C45CC7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092831E9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660F759C" w14:textId="77777777"/>
        </w:tc>
      </w:tr>
      <w:tr w:rsidR="00C51036" w:rsidTr="39D17263" w14:paraId="004744FB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2FA873E8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Excitatory cells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6C7367AA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225CE38A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6091E57F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81E1419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14F5F08E" w14:textId="77777777">
            <w:r>
              <w:t>Overlap = 32, Fc = 1.43, FDR = 0.03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A1A3986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1B1D9D87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A310155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50D0A0C" w14:textId="77777777"/>
        </w:tc>
      </w:tr>
      <w:tr w:rsidR="00C51036" w:rsidTr="39D17263" w14:paraId="1343987B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492E03C3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05531AA0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60311243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55967FA3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9AB6E41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10B16585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09051BF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B9CC93B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8E0A2CC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CD21A31" w14:textId="77777777"/>
        </w:tc>
      </w:tr>
      <w:tr w:rsidR="00C51036" w:rsidTr="39D17263" w14:paraId="2E67AB17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233D4F86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 xml:space="preserve">Inhibitory cells 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02207AEF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3318DF98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5C46899C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91A09C7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16F5E48C" w14:textId="77777777">
            <w:r>
              <w:t>Overlap = 18, Fc = 1.61, FDR = 0.032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24D8CBF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41D7CF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A4EDF47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5ED86355" w14:textId="77777777"/>
        </w:tc>
      </w:tr>
      <w:tr w:rsidR="00C51036" w:rsidTr="39D17263" w14:paraId="7851FB4F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5A1B6AD2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68DDCF7B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206D8FAE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262DD29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6F3BBAC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0F739BC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12B5F5B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57F605E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44CE1E2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4825DB6" w14:textId="77777777"/>
        </w:tc>
      </w:tr>
      <w:tr w:rsidR="00C51036" w:rsidTr="39D17263" w14:paraId="0DAE02B7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7C2310FD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lastRenderedPageBreak/>
              <w:t>Ex-NRGN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684FAD86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53C0D202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274578E2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2F3B4DFE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112BE597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C137CF0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72ACEE08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6F34A9DB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526527A0" w14:textId="77777777"/>
        </w:tc>
      </w:tr>
      <w:tr w:rsidR="00C51036" w:rsidTr="39D17263" w14:paraId="5F42CB48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67AAD4EF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Ex-SZTR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1FB7C658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6840D88F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1AC0E7CD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758974FE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355A2617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E7416E5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269F4787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4787D4F1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410105A8" w14:textId="77777777"/>
        </w:tc>
      </w:tr>
      <w:tr w:rsidR="00C51036" w:rsidTr="39D17263" w14:paraId="14F31DA7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207D6D6A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L23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06DB3056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21DA08E5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4493EEC4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7A3BAA2B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5DFC3313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2F4038B2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4DCBC181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1CCB5E96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40F86979" w14:textId="77777777"/>
        </w:tc>
      </w:tr>
      <w:tr w:rsidR="00C51036" w:rsidTr="39D17263" w14:paraId="397F1D83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4DC54936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L4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249689A4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3E2B1712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1620D3C0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046827CC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2ACB75AF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A6E735E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5A4CD136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002EC51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1B30C841" w14:textId="77777777"/>
        </w:tc>
      </w:tr>
      <w:tr w:rsidR="00C51036" w:rsidTr="39D17263" w14:paraId="43B764A5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5C9BF165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L5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6588A27B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45CE2D03" w14:textId="77777777"/>
        </w:tc>
        <w:tc>
          <w:tcPr>
            <w:tcW w:w="1748" w:type="dxa"/>
            <w:shd w:val="clear" w:color="auto" w:fill="00B050"/>
            <w:tcMar/>
          </w:tcPr>
          <w:p w:rsidRPr="005F60AA" w:rsidR="00C51036" w:rsidP="00D27883" w:rsidRDefault="00C51036" w14:paraId="11A1AE40" w14:textId="77777777">
            <w:r>
              <w:t>Overlap = 22, Fc = 1.97, FDR = 6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2A67EC8" w14:textId="77777777"/>
        </w:tc>
        <w:tc>
          <w:tcPr>
            <w:tcW w:w="1793" w:type="dxa"/>
            <w:shd w:val="clear" w:color="auto" w:fill="00B050"/>
            <w:tcMar/>
          </w:tcPr>
          <w:p w:rsidRPr="00193C2C" w:rsidR="00C51036" w:rsidP="00D27883" w:rsidRDefault="00C51036" w14:paraId="485A749B" w14:textId="77777777">
            <w:r>
              <w:t>Overlap = 18, Fc = 3.08, FDR = 4.9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1382FC2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38D00F6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36AD542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483EA11" w14:textId="77777777"/>
        </w:tc>
      </w:tr>
      <w:tr w:rsidR="00C51036" w:rsidTr="39D17263" w14:paraId="3DB70973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6D9CD8F1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353B8EF0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48E74A8E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6C23FA5B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B486DEB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64ADA9C2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5566C10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0F7C93EE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943DD84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B95D270" w14:textId="77777777"/>
        </w:tc>
      </w:tr>
      <w:tr w:rsidR="00C51036" w:rsidTr="39D17263" w14:paraId="7CD70D55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31F256DF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L56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38FB778A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2225AA66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1A06C68D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0FBCB3E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26B0CFF5" w14:textId="77777777">
            <w:r>
              <w:t>Overlap = 7, Fc = 1.95, FDR = 0.027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826B9F3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0B89836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4B42FE7" w14:textId="77777777"/>
        </w:tc>
        <w:tc>
          <w:tcPr>
            <w:tcW w:w="1675" w:type="dxa"/>
            <w:shd w:val="clear" w:color="auto" w:fill="00B050"/>
            <w:tcMar/>
          </w:tcPr>
          <w:p w:rsidR="00C51036" w:rsidP="00D27883" w:rsidRDefault="00C51036" w14:paraId="7F9E740D" w14:textId="77777777">
            <w:r>
              <w:t>Overlap = 5, Fc = 2.01, FDR = 0.037</w:t>
            </w:r>
          </w:p>
        </w:tc>
      </w:tr>
      <w:tr w:rsidR="00C51036" w:rsidTr="39D17263" w14:paraId="51873ED8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61276465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3F4373E6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19C2060A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436E6C0C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E33EDF5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293CDBE6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ECCBED4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FC18E4D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2F7CFE29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92F2ABB" w14:textId="77777777"/>
        </w:tc>
      </w:tr>
      <w:tr w:rsidR="00C51036" w:rsidTr="39D17263" w14:paraId="7CE44624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4C82C86C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L56CCa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504FBCE9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1E0F2325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45C3F684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09D50903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4CC77083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1A3422D1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5D285B81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704B4AD0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1381FD6F" w14:textId="77777777"/>
        </w:tc>
      </w:tr>
      <w:tr w:rsidR="00C51036" w:rsidTr="39D17263" w14:paraId="457BCECE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5C63C378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L56CCb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7A4EBE1D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39E0517A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6DA2815F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E4A015E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48231D55" w14:textId="77777777">
            <w:r>
              <w:t>Overlap = 9, Fc = 1.99, FDR = 0.014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62929D6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436B60E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1F32394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17A8E592" w14:textId="77777777"/>
        </w:tc>
      </w:tr>
      <w:tr w:rsidR="00C51036" w:rsidTr="39D17263" w14:paraId="60B277C1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39B99A97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206C5FF5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78AA1051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2F40FD38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B3F28AE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71088528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EE949BD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06BEBB65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E27BC2D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56AE3D0" w14:textId="77777777"/>
        </w:tc>
      </w:tr>
      <w:tr w:rsidR="00C51036" w:rsidTr="39D17263" w14:paraId="1CB0D192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39A9151C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In-Rosehip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269B9F87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3B43B50A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2F8526E9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2232902A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08D154BB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1AC499F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99141BD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493B57E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1A687B3" w14:textId="77777777"/>
        </w:tc>
      </w:tr>
      <w:tr w:rsidR="00C51036" w:rsidTr="39D17263" w14:paraId="4219B67A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4664851C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1953706C" w14:textId="77777777">
            <w:r>
              <w:t>Down</w:t>
            </w:r>
          </w:p>
        </w:tc>
        <w:tc>
          <w:tcPr>
            <w:tcW w:w="1539" w:type="dxa"/>
            <w:shd w:val="clear" w:color="auto" w:fill="00B050"/>
            <w:tcMar/>
          </w:tcPr>
          <w:p w:rsidR="00C51036" w:rsidP="00D27883" w:rsidRDefault="00C51036" w14:paraId="310C8C44" w14:textId="77777777">
            <w:r>
              <w:t>Overlap = 18, Fc = 1.62, FDR = 0.03</w:t>
            </w:r>
          </w:p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496DECE9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926892E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766957B7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256F58D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1D16F59F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4D98E9C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940B2D6" w14:textId="77777777"/>
        </w:tc>
      </w:tr>
      <w:tr w:rsidR="00C51036" w:rsidTr="39D17263" w14:paraId="789CE0C5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6F7A2E2D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In-VIP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3D4A559B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67C2EC74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3BF6137B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6A561A64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043F5DD3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0DFF25EC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105E800A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1462C70B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2C7AA872" w14:textId="77777777"/>
        </w:tc>
      </w:tr>
      <w:tr w:rsidR="00C51036" w:rsidTr="39D17263" w14:paraId="313F8040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3567F115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In-Reelin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6F9894DB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4B939AC8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78A5C2FE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0A369066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6A4E51EC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9A9C5C4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6114D3C8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770D88DA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5D48144C" w14:textId="77777777"/>
        </w:tc>
      </w:tr>
      <w:tr w:rsidR="00C51036" w:rsidTr="39D17263" w14:paraId="7AA6B2D7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6C27EC84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In-PV (Basket)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52A978EA" w14:textId="77777777">
            <w:r>
              <w:t xml:space="preserve">Up 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4A9097AD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2817AC8E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2F437BDC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4AF36A35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73E5170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CC71BE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D85CA60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40B1A8D4" w14:textId="77777777"/>
        </w:tc>
      </w:tr>
      <w:tr w:rsidR="00C51036" w:rsidTr="39D17263" w14:paraId="45FDEDB7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6827DC89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5C446C7A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48027610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21781350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689B331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3BAC0B16" w14:textId="77777777">
            <w:r>
              <w:t>Overlap = 30, Fc = 1.44, FDR = 0.034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2320BE1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4FE9C1D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6B7FB86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B39083E" w14:textId="77777777"/>
        </w:tc>
      </w:tr>
      <w:tr w:rsidR="00C51036" w:rsidTr="39D17263" w14:paraId="57EB955E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3995725A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In-PV (Chandelier)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3550BD9D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7586FE7B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56DDBBB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376CE85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4FDD8DE5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1997245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6C1800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8589661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98E01E5" w14:textId="77777777"/>
        </w:tc>
      </w:tr>
      <w:tr w:rsidR="00C51036" w:rsidTr="39D17263" w14:paraId="75F2D7DB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03CE15A3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1420C391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47FB51BD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0F7BA51E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57A2121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0955AF6E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737CA88" w14:textId="77777777"/>
        </w:tc>
        <w:tc>
          <w:tcPr>
            <w:tcW w:w="1675" w:type="dxa"/>
            <w:shd w:val="clear" w:color="auto" w:fill="00B050"/>
            <w:tcMar/>
          </w:tcPr>
          <w:p w:rsidR="00C51036" w:rsidP="00D27883" w:rsidRDefault="00C51036" w14:paraId="72618664" w14:textId="77777777">
            <w:r>
              <w:t>Overlap = 5, Fc = 2.16, FDR = 0.027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226D9301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0AD5DC2" w14:textId="77777777"/>
        </w:tc>
      </w:tr>
      <w:tr w:rsidR="00C51036" w:rsidTr="39D17263" w14:paraId="6F2E207D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004FDA7C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In-SST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127D6625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6FC45B87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5AF83A3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FDD4848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672AF43B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5E861DC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EFF1A5F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BA3AC9E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121F7D9" w14:textId="77777777"/>
        </w:tc>
      </w:tr>
      <w:tr w:rsidR="00C51036" w:rsidTr="39D17263" w14:paraId="1EBCC1B7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57A14163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6056550B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6B097E48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663E7096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4722202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298F4F57" w14:textId="77777777">
            <w:r>
              <w:t>Overlap = 17, Fc = 1.58, FDR = 0.044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9E38150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7E4C98F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F153138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B0DE2A6" w14:textId="77777777"/>
        </w:tc>
      </w:tr>
      <w:tr w:rsidR="00C51036" w:rsidTr="39D17263" w14:paraId="519FC028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4A6040ED" w14:textId="77777777">
            <w:pPr>
              <w:rPr>
                <w:b/>
                <w:bCs/>
              </w:rPr>
            </w:pPr>
            <w:proofErr w:type="spellStart"/>
            <w:r w:rsidRPr="00474E44">
              <w:rPr>
                <w:b/>
                <w:bCs/>
              </w:rPr>
              <w:t>Ast</w:t>
            </w:r>
            <w:proofErr w:type="spellEnd"/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69A7ADD2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60C43671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62696F2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1D93C47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05EA29DE" w14:textId="77777777">
            <w:r>
              <w:t>Overlap = 7, Fc = 2, FDR = 0.023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354D45D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863AC6B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2DA821B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23BE2BB7" w14:textId="77777777"/>
        </w:tc>
      </w:tr>
      <w:tr w:rsidR="00C51036" w:rsidTr="39D17263" w14:paraId="0F40B60E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789B8C9A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026DFA7E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502F61B4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44C41D7F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2AC5938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18E78925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5851514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5D86626D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77AD85A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0ECAA5A0" w14:textId="77777777"/>
        </w:tc>
      </w:tr>
      <w:tr w:rsidR="00C51036" w:rsidTr="39D17263" w14:paraId="23A839EA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40950323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OPC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2FA63D91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1794B414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3ECD12EC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5C5BAF4A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446095A1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485922F8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1E9F6A00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64B236AC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23E858ED" w14:textId="77777777"/>
        </w:tc>
      </w:tr>
      <w:tr w:rsidR="00C51036" w:rsidTr="39D17263" w14:paraId="136FBED1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07C29A3B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Oli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4FA38334" w14:textId="77777777">
            <w:r>
              <w:t xml:space="preserve">Up 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4EED3D74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7E5B63A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30A0530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0275B2EC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785DA8D9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C2397FA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C8A2810" w14:textId="77777777"/>
        </w:tc>
        <w:tc>
          <w:tcPr>
            <w:tcW w:w="1675" w:type="dxa"/>
            <w:shd w:val="clear" w:color="auto" w:fill="00B050"/>
            <w:tcMar/>
          </w:tcPr>
          <w:p w:rsidR="00C51036" w:rsidP="00D27883" w:rsidRDefault="00C51036" w14:paraId="1B2FCA47" w14:textId="77777777">
            <w:r>
              <w:t>Overlap = 5, Fc = 3.27, FDR = 0.004</w:t>
            </w:r>
          </w:p>
        </w:tc>
      </w:tr>
      <w:tr w:rsidR="00C51036" w:rsidTr="39D17263" w14:paraId="45D26ACD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40F8142B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082A90F6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6407F0F3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1FB39456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74E7CF6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291CBB6A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E4EA760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3A77EDDC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25ECDE8D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0B228198" w14:textId="77777777"/>
        </w:tc>
      </w:tr>
      <w:tr w:rsidR="00C51036" w:rsidTr="39D17263" w14:paraId="6A89D64A" w14:textId="77777777">
        <w:tc>
          <w:tcPr>
            <w:tcW w:w="1866" w:type="dxa"/>
            <w:shd w:val="clear" w:color="auto" w:fill="E7E6E6" w:themeFill="background2"/>
            <w:tcMar/>
          </w:tcPr>
          <w:p w:rsidRPr="00474E44" w:rsidR="00C51036" w:rsidP="00D27883" w:rsidRDefault="00C51036" w14:paraId="3458185C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Mic</w:t>
            </w:r>
          </w:p>
        </w:tc>
        <w:tc>
          <w:tcPr>
            <w:tcW w:w="915" w:type="dxa"/>
            <w:shd w:val="clear" w:color="auto" w:fill="E7E6E6" w:themeFill="background2"/>
            <w:tcMar/>
          </w:tcPr>
          <w:p w:rsidR="00C51036" w:rsidP="00D27883" w:rsidRDefault="00C51036" w14:paraId="32AB4BC0" w14:textId="77777777"/>
        </w:tc>
        <w:tc>
          <w:tcPr>
            <w:tcW w:w="1539" w:type="dxa"/>
            <w:shd w:val="clear" w:color="auto" w:fill="E7E6E6" w:themeFill="background2"/>
            <w:tcMar/>
          </w:tcPr>
          <w:p w:rsidR="00C51036" w:rsidP="00D27883" w:rsidRDefault="00C51036" w14:paraId="7085E5C8" w14:textId="77777777"/>
        </w:tc>
        <w:tc>
          <w:tcPr>
            <w:tcW w:w="1748" w:type="dxa"/>
            <w:shd w:val="clear" w:color="auto" w:fill="E7E6E6" w:themeFill="background2"/>
            <w:tcMar/>
          </w:tcPr>
          <w:p w:rsidR="00C51036" w:rsidP="00D27883" w:rsidRDefault="00C51036" w14:paraId="5BCD0C1C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64568216" w14:textId="77777777"/>
        </w:tc>
        <w:tc>
          <w:tcPr>
            <w:tcW w:w="1793" w:type="dxa"/>
            <w:shd w:val="clear" w:color="auto" w:fill="E7E6E6" w:themeFill="background2"/>
            <w:tcMar/>
          </w:tcPr>
          <w:p w:rsidR="00C51036" w:rsidP="00D27883" w:rsidRDefault="00C51036" w14:paraId="65C95FC1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796B602D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2755A239" w14:textId="77777777"/>
        </w:tc>
        <w:tc>
          <w:tcPr>
            <w:tcW w:w="913" w:type="dxa"/>
            <w:shd w:val="clear" w:color="auto" w:fill="E7E6E6" w:themeFill="background2"/>
            <w:tcMar/>
          </w:tcPr>
          <w:p w:rsidR="00C51036" w:rsidP="00D27883" w:rsidRDefault="00C51036" w14:paraId="1B3D328F" w14:textId="77777777"/>
        </w:tc>
        <w:tc>
          <w:tcPr>
            <w:tcW w:w="1675" w:type="dxa"/>
            <w:shd w:val="clear" w:color="auto" w:fill="E7E6E6" w:themeFill="background2"/>
            <w:tcMar/>
          </w:tcPr>
          <w:p w:rsidR="00C51036" w:rsidP="00D27883" w:rsidRDefault="00C51036" w14:paraId="15C9673A" w14:textId="77777777"/>
        </w:tc>
      </w:tr>
      <w:tr w:rsidR="00C51036" w:rsidTr="39D17263" w14:paraId="40118D24" w14:textId="77777777">
        <w:tc>
          <w:tcPr>
            <w:tcW w:w="1866" w:type="dxa"/>
            <w:vMerge w:val="restart"/>
            <w:shd w:val="clear" w:color="auto" w:fill="C5E0B3" w:themeFill="accent6" w:themeFillTint="66"/>
            <w:tcMar/>
          </w:tcPr>
          <w:p w:rsidRPr="00474E44" w:rsidR="00C51036" w:rsidP="00D27883" w:rsidRDefault="00C51036" w14:paraId="44EEB3E4" w14:textId="77777777">
            <w:pPr>
              <w:rPr>
                <w:b/>
                <w:bCs/>
              </w:rPr>
            </w:pPr>
            <w:r w:rsidRPr="00474E44">
              <w:rPr>
                <w:b/>
                <w:bCs/>
              </w:rPr>
              <w:t>Endo</w:t>
            </w: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147817F5" w14:textId="77777777">
            <w:r>
              <w:t>Up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5E3BDB95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3963CB3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44776F32" w14:textId="77777777"/>
        </w:tc>
        <w:tc>
          <w:tcPr>
            <w:tcW w:w="1793" w:type="dxa"/>
            <w:shd w:val="clear" w:color="auto" w:fill="00B050"/>
            <w:tcMar/>
          </w:tcPr>
          <w:p w:rsidR="00C51036" w:rsidP="00D27883" w:rsidRDefault="00C51036" w14:paraId="34F19AD2" w14:textId="77777777">
            <w:r>
              <w:t>Overlap = 5, Fc = 2.64, FDR = 0.011</w:t>
            </w:r>
          </w:p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33CD32F8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62293546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61EDAED2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765899CF" w14:textId="77777777"/>
        </w:tc>
      </w:tr>
      <w:tr w:rsidR="00C51036" w:rsidTr="39D17263" w14:paraId="790499F7" w14:textId="77777777">
        <w:tc>
          <w:tcPr>
            <w:tcW w:w="1866" w:type="dxa"/>
            <w:vMerge/>
            <w:tcMar/>
          </w:tcPr>
          <w:p w:rsidRPr="00474E44" w:rsidR="00C51036" w:rsidP="00D27883" w:rsidRDefault="00C51036" w14:paraId="7C606A21" w14:textId="77777777">
            <w:pPr>
              <w:rPr>
                <w:b/>
                <w:bCs/>
              </w:rPr>
            </w:pPr>
          </w:p>
        </w:tc>
        <w:tc>
          <w:tcPr>
            <w:tcW w:w="915" w:type="dxa"/>
            <w:shd w:val="clear" w:color="auto" w:fill="C5E0B3" w:themeFill="accent6" w:themeFillTint="66"/>
            <w:tcMar/>
          </w:tcPr>
          <w:p w:rsidR="00C51036" w:rsidP="00D27883" w:rsidRDefault="00C51036" w14:paraId="19D45BD7" w14:textId="77777777">
            <w:r>
              <w:t>Down</w:t>
            </w:r>
          </w:p>
        </w:tc>
        <w:tc>
          <w:tcPr>
            <w:tcW w:w="1539" w:type="dxa"/>
            <w:shd w:val="clear" w:color="auto" w:fill="C5E0B3" w:themeFill="accent6" w:themeFillTint="66"/>
            <w:tcMar/>
          </w:tcPr>
          <w:p w:rsidR="00C51036" w:rsidP="00D27883" w:rsidRDefault="00C51036" w14:paraId="02D417A8" w14:textId="77777777"/>
        </w:tc>
        <w:tc>
          <w:tcPr>
            <w:tcW w:w="1748" w:type="dxa"/>
            <w:shd w:val="clear" w:color="auto" w:fill="C5E0B3" w:themeFill="accent6" w:themeFillTint="66"/>
            <w:tcMar/>
          </w:tcPr>
          <w:p w:rsidR="00C51036" w:rsidP="00D27883" w:rsidRDefault="00C51036" w14:paraId="1D9C45A0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0F27CA72" w14:textId="77777777"/>
        </w:tc>
        <w:tc>
          <w:tcPr>
            <w:tcW w:w="1793" w:type="dxa"/>
            <w:shd w:val="clear" w:color="auto" w:fill="C5E0B3" w:themeFill="accent6" w:themeFillTint="66"/>
            <w:tcMar/>
          </w:tcPr>
          <w:p w:rsidR="00C51036" w:rsidP="00D27883" w:rsidRDefault="00C51036" w14:paraId="048E2E31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5D8EB8CF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4754C114" w14:textId="77777777"/>
        </w:tc>
        <w:tc>
          <w:tcPr>
            <w:tcW w:w="913" w:type="dxa"/>
            <w:shd w:val="clear" w:color="auto" w:fill="C5E0B3" w:themeFill="accent6" w:themeFillTint="66"/>
            <w:tcMar/>
          </w:tcPr>
          <w:p w:rsidR="00C51036" w:rsidP="00D27883" w:rsidRDefault="00C51036" w14:paraId="197FFAFA" w14:textId="77777777"/>
        </w:tc>
        <w:tc>
          <w:tcPr>
            <w:tcW w:w="1675" w:type="dxa"/>
            <w:shd w:val="clear" w:color="auto" w:fill="C5E0B3" w:themeFill="accent6" w:themeFillTint="66"/>
            <w:tcMar/>
          </w:tcPr>
          <w:p w:rsidR="00C51036" w:rsidP="00D27883" w:rsidRDefault="00C51036" w14:paraId="5DCC1313" w14:textId="77777777"/>
        </w:tc>
      </w:tr>
    </w:tbl>
    <w:p w:rsidRPr="002346E6" w:rsidR="002346E6" w:rsidRDefault="002346E6" w14:paraId="18E4FD74" w14:textId="3C6EA81E">
      <w:pPr>
        <w:rPr>
          <w:b/>
          <w:bCs/>
        </w:rPr>
      </w:pPr>
    </w:p>
    <w:p w:rsidR="00EA11FB" w:rsidRDefault="00EA11FB" w14:paraId="42036821" w14:textId="60139027"/>
    <w:p w:rsidR="00827F27" w:rsidRDefault="00827F27" w14:paraId="21FE267F" w14:textId="77777777">
      <w:pPr>
        <w:rPr>
          <w:b/>
          <w:bCs/>
        </w:rPr>
      </w:pPr>
    </w:p>
    <w:p w:rsidRPr="00956F6B" w:rsidR="00956F6B" w:rsidRDefault="00956F6B" w14:paraId="59FD815F" w14:textId="235AD5DF">
      <w:pPr>
        <w:rPr>
          <w:b/>
          <w:bCs/>
        </w:rPr>
      </w:pPr>
    </w:p>
    <w:p w:rsidR="00956F6B" w:rsidRDefault="00956F6B" w14:paraId="7769FC23" w14:textId="702699C4">
      <w:pPr>
        <w:rPr>
          <w:b/>
          <w:bCs/>
        </w:rPr>
      </w:pPr>
    </w:p>
    <w:p w:rsidR="00956F6B" w:rsidRDefault="00956F6B" w14:paraId="13E5F9F4" w14:textId="77777777">
      <w:pPr>
        <w:rPr>
          <w:b/>
          <w:bCs/>
        </w:rPr>
      </w:pPr>
    </w:p>
    <w:p w:rsidRPr="00E1660F" w:rsidR="00956F6B" w:rsidRDefault="00956F6B" w14:paraId="297E5F9C" w14:textId="77777777">
      <w:pPr>
        <w:rPr>
          <w:b/>
          <w:bCs/>
        </w:rPr>
      </w:pPr>
    </w:p>
    <w:sectPr w:rsidRPr="00E1660F" w:rsidR="00956F6B" w:rsidSect="00951C8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343A492W973T494"/>
    <w:docVar w:name="paperpile-doc-name" w:val="Enrichment Results by CpG site - Summary Table.docx"/>
  </w:docVars>
  <w:rsids>
    <w:rsidRoot w:val="00C57BC1"/>
    <w:rsid w:val="00117047"/>
    <w:rsid w:val="00193C2C"/>
    <w:rsid w:val="001E0D02"/>
    <w:rsid w:val="002346E6"/>
    <w:rsid w:val="00474E44"/>
    <w:rsid w:val="005F60AA"/>
    <w:rsid w:val="006939B2"/>
    <w:rsid w:val="00827F27"/>
    <w:rsid w:val="008B1503"/>
    <w:rsid w:val="00951C80"/>
    <w:rsid w:val="00956F6B"/>
    <w:rsid w:val="009A48D8"/>
    <w:rsid w:val="00B16B0C"/>
    <w:rsid w:val="00B24EB9"/>
    <w:rsid w:val="00B77373"/>
    <w:rsid w:val="00B81591"/>
    <w:rsid w:val="00C46C0D"/>
    <w:rsid w:val="00C47834"/>
    <w:rsid w:val="00C51036"/>
    <w:rsid w:val="00C57BC1"/>
    <w:rsid w:val="00DE765D"/>
    <w:rsid w:val="00E1660F"/>
    <w:rsid w:val="00E67B59"/>
    <w:rsid w:val="00EA11FB"/>
    <w:rsid w:val="00EE640A"/>
    <w:rsid w:val="00F302E0"/>
    <w:rsid w:val="18CFBD9B"/>
    <w:rsid w:val="39D17263"/>
    <w:rsid w:val="7B5B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8F2A"/>
  <w15:chartTrackingRefBased/>
  <w15:docId w15:val="{DF273D9B-D294-8A4B-96FE-F7C661B9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cs="Times New Roman (Body CS)" w:eastAsiaTheme="minorHAns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939B2"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9B2"/>
    <w:pPr>
      <w:ind w:left="720"/>
      <w:contextualSpacing/>
    </w:pPr>
  </w:style>
  <w:style w:type="table" w:styleId="TableGrid">
    <w:name w:val="Table Grid"/>
    <w:basedOn w:val="TableNormal"/>
    <w:uiPriority w:val="39"/>
    <w:rsid w:val="00C57BC1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homas Johnson</dc:creator>
  <keywords/>
  <dc:description/>
  <lastModifiedBy>Thomas Johnson</lastModifiedBy>
  <revision>8</revision>
  <dcterms:created xsi:type="dcterms:W3CDTF">2022-10-28T11:40:00.0000000Z</dcterms:created>
  <dcterms:modified xsi:type="dcterms:W3CDTF">2022-11-01T08:48:44.1019800Z</dcterms:modified>
</coreProperties>
</file>